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99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1533"/>
        <w:gridCol w:w="1555"/>
        <w:gridCol w:w="1545"/>
        <w:gridCol w:w="1543"/>
        <w:gridCol w:w="1543"/>
      </w:tblGrid>
      <w:tr w:rsidR="00A652EC" w:rsidRPr="00E02669" w:rsidTr="00A652EC">
        <w:trPr>
          <w:trHeight w:val="454"/>
        </w:trPr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tage 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 (°C)</w:t>
            </w:r>
          </w:p>
          <w:p w:rsidR="00A652EC" w:rsidRPr="00643B79" w:rsidRDefault="00A652EC" w:rsidP="00A801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ay/night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RH % </w:t>
            </w:r>
          </w:p>
          <w:p w:rsidR="00A652EC" w:rsidRPr="00643B79" w:rsidRDefault="00A652EC" w:rsidP="00A801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ay/night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hotoperiod</w:t>
            </w:r>
            <w:proofErr w:type="spellEnd"/>
            <w:r w:rsidRPr="0064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h) </w:t>
            </w:r>
          </w:p>
          <w:p w:rsidR="00A652EC" w:rsidRPr="00643B79" w:rsidRDefault="00A652EC" w:rsidP="00A801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ay/night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ime (d)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A652EC" w:rsidRDefault="00A652EC" w:rsidP="00A65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ight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ntensity</w:t>
            </w:r>
            <w:proofErr w:type="spellEnd"/>
          </w:p>
          <w:p w:rsidR="00A652EC" w:rsidRPr="00643B79" w:rsidRDefault="00A652EC" w:rsidP="00A65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52E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μmol</w:t>
            </w:r>
            <w:proofErr w:type="spellEnd"/>
            <w:r w:rsidRPr="00A652E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m</w:t>
            </w:r>
            <w:r w:rsidRPr="00A652E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-2</w:t>
            </w:r>
            <w:r w:rsidRPr="00A652E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s</w:t>
            </w:r>
            <w:r w:rsidRPr="00A652E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Ge</w:t>
            </w:r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r</w:t>
            </w:r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mination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-10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Seedling</w:t>
            </w:r>
            <w:proofErr w:type="spellEnd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growth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/8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/14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52EC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0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Tillering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/10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/1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0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Stem</w:t>
            </w:r>
            <w:proofErr w:type="spellEnd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elongation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/12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/9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0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Booting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/15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/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52EC" w:rsidRPr="00643B79" w:rsidRDefault="00A652EC" w:rsidP="00A652EC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0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Ear</w:t>
            </w:r>
            <w:proofErr w:type="spellEnd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emergence</w:t>
            </w:r>
            <w:proofErr w:type="spellEnd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/16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/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0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Flowering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/18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/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0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 xml:space="preserve">Milk </w:t>
            </w: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development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/20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/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0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Dough</w:t>
            </w:r>
            <w:proofErr w:type="spellEnd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development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/20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/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52EC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00</w:t>
            </w:r>
          </w:p>
        </w:tc>
      </w:tr>
      <w:tr w:rsidR="00A652EC" w:rsidRPr="00E02669" w:rsidTr="00A652EC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43B7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  <w:t>Ripening</w:t>
            </w:r>
            <w:proofErr w:type="spellEnd"/>
          </w:p>
        </w:tc>
        <w:tc>
          <w:tcPr>
            <w:tcW w:w="7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/22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</w:t>
            </w: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43B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/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2EC" w:rsidRPr="00643B79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652EC" w:rsidRDefault="00A652EC" w:rsidP="00A80115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00</w:t>
            </w:r>
          </w:p>
        </w:tc>
      </w:tr>
    </w:tbl>
    <w:p w:rsidR="00A80115" w:rsidRPr="00A652EC" w:rsidRDefault="00A652EC" w:rsidP="00A80115">
      <w:pPr>
        <w:rPr>
          <w:lang w:val="en-US"/>
        </w:rPr>
      </w:pPr>
      <w:r w:rsidRPr="00A652EC">
        <w:rPr>
          <w:rFonts w:ascii="Times New Roman" w:hAnsi="Times New Roman"/>
          <w:b/>
          <w:color w:val="000000"/>
          <w:spacing w:val="-5"/>
          <w:lang w:val="en-US"/>
        </w:rPr>
        <w:t xml:space="preserve">Additional </w:t>
      </w:r>
      <w:r>
        <w:rPr>
          <w:rFonts w:ascii="Times New Roman" w:hAnsi="Times New Roman"/>
          <w:b/>
          <w:color w:val="000000"/>
          <w:spacing w:val="-5"/>
          <w:lang w:val="en-US"/>
        </w:rPr>
        <w:t>file 1</w:t>
      </w:r>
      <w:r w:rsidR="00A80115" w:rsidRPr="00CB1009">
        <w:rPr>
          <w:rFonts w:ascii="Times New Roman" w:hAnsi="Times New Roman"/>
          <w:b/>
          <w:color w:val="000000"/>
          <w:spacing w:val="-5"/>
          <w:lang w:val="en-US"/>
        </w:rPr>
        <w:t>:</w:t>
      </w:r>
      <w:r w:rsidR="00A80115" w:rsidRPr="008350B7">
        <w:rPr>
          <w:rFonts w:ascii="Times New Roman" w:hAnsi="Times New Roman"/>
          <w:color w:val="000000"/>
          <w:spacing w:val="-5"/>
          <w:lang w:val="en-US"/>
        </w:rPr>
        <w:t xml:space="preserve"> </w:t>
      </w:r>
      <w:r w:rsidR="00A80115">
        <w:rPr>
          <w:rFonts w:ascii="Times New Roman" w:hAnsi="Times New Roman"/>
          <w:color w:val="000000"/>
          <w:spacing w:val="-5"/>
          <w:lang w:val="en-US"/>
        </w:rPr>
        <w:t>G</w:t>
      </w:r>
      <w:r w:rsidR="00A80115" w:rsidRPr="008350B7">
        <w:rPr>
          <w:rFonts w:ascii="Times New Roman" w:hAnsi="Times New Roman"/>
          <w:color w:val="000000"/>
          <w:spacing w:val="-5"/>
          <w:lang w:val="en-US"/>
        </w:rPr>
        <w:t>rowing condition</w:t>
      </w:r>
      <w:r w:rsidR="00A80115">
        <w:rPr>
          <w:rFonts w:ascii="Times New Roman" w:hAnsi="Times New Roman"/>
          <w:color w:val="000000"/>
          <w:spacing w:val="-5"/>
          <w:lang w:val="en-US"/>
        </w:rPr>
        <w:t>s</w:t>
      </w:r>
      <w:r w:rsidR="00A80115" w:rsidRPr="008350B7">
        <w:rPr>
          <w:rFonts w:ascii="Times New Roman" w:hAnsi="Times New Roman"/>
          <w:color w:val="000000"/>
          <w:spacing w:val="-5"/>
          <w:lang w:val="en-US"/>
        </w:rPr>
        <w:t xml:space="preserve"> used in </w:t>
      </w:r>
      <w:proofErr w:type="spellStart"/>
      <w:r w:rsidR="00A80115" w:rsidRPr="008350B7">
        <w:rPr>
          <w:rFonts w:ascii="Times New Roman" w:hAnsi="Times New Roman"/>
          <w:color w:val="000000"/>
          <w:spacing w:val="-5"/>
          <w:lang w:val="en-US"/>
        </w:rPr>
        <w:t>Fitotron</w:t>
      </w:r>
      <w:proofErr w:type="spellEnd"/>
      <w:r w:rsidR="00A80115" w:rsidRPr="008350B7">
        <w:rPr>
          <w:rFonts w:ascii="Times New Roman" w:hAnsi="Times New Roman"/>
          <w:color w:val="000000"/>
          <w:spacing w:val="-5"/>
          <w:lang w:val="en-US"/>
        </w:rPr>
        <w:t xml:space="preserve">® Growth Rooms (Weiss </w:t>
      </w:r>
      <w:proofErr w:type="spellStart"/>
      <w:r w:rsidR="00A80115" w:rsidRPr="008350B7">
        <w:rPr>
          <w:rFonts w:ascii="Times New Roman" w:hAnsi="Times New Roman"/>
          <w:color w:val="000000"/>
          <w:spacing w:val="-5"/>
          <w:lang w:val="en-US"/>
        </w:rPr>
        <w:t>Technik</w:t>
      </w:r>
      <w:proofErr w:type="spellEnd"/>
      <w:r w:rsidR="00A80115" w:rsidRPr="008350B7">
        <w:rPr>
          <w:rFonts w:ascii="Times New Roman" w:hAnsi="Times New Roman"/>
          <w:bCs/>
          <w:color w:val="000000"/>
          <w:spacing w:val="-5"/>
          <w:lang w:val="en-US"/>
        </w:rPr>
        <w:t>,</w:t>
      </w:r>
      <w:r w:rsidR="00A80115" w:rsidRPr="008350B7">
        <w:rPr>
          <w:rFonts w:ascii="Times New Roman" w:hAnsi="Times New Roman"/>
          <w:color w:val="000000"/>
          <w:spacing w:val="-5"/>
          <w:lang w:val="en-US"/>
        </w:rPr>
        <w:t xml:space="preserve"> UK).</w:t>
      </w:r>
      <w:r w:rsidR="00A80115">
        <w:rPr>
          <w:rFonts w:ascii="Times New Roman" w:hAnsi="Times New Roman"/>
          <w:color w:val="000000"/>
          <w:spacing w:val="-5"/>
          <w:lang w:val="en-US"/>
        </w:rPr>
        <w:t xml:space="preserve"> *= dark conditions</w:t>
      </w:r>
      <w:r w:rsidR="00A80115" w:rsidRPr="00A652EC">
        <w:rPr>
          <w:lang w:val="en-US"/>
        </w:rPr>
        <w:t>.</w:t>
      </w:r>
      <w:bookmarkStart w:id="0" w:name="_GoBack"/>
      <w:bookmarkEnd w:id="0"/>
    </w:p>
    <w:sectPr w:rsidR="00A80115" w:rsidRPr="00A652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BFF" w:rsidRDefault="008A4BFF" w:rsidP="00A80115">
      <w:pPr>
        <w:spacing w:after="0" w:line="240" w:lineRule="auto"/>
      </w:pPr>
      <w:r>
        <w:separator/>
      </w:r>
    </w:p>
  </w:endnote>
  <w:endnote w:type="continuationSeparator" w:id="0">
    <w:p w:rsidR="008A4BFF" w:rsidRDefault="008A4BFF" w:rsidP="00A80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BFF" w:rsidRDefault="008A4BFF" w:rsidP="00A80115">
      <w:pPr>
        <w:spacing w:after="0" w:line="240" w:lineRule="auto"/>
      </w:pPr>
      <w:r>
        <w:separator/>
      </w:r>
    </w:p>
  </w:footnote>
  <w:footnote w:type="continuationSeparator" w:id="0">
    <w:p w:rsidR="008A4BFF" w:rsidRDefault="008A4BFF" w:rsidP="00A801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3NrA0MzU3MDK1sDRW0lEKTi0uzszPAykwrAUAkcGzPSwAAAA="/>
  </w:docVars>
  <w:rsids>
    <w:rsidRoot w:val="00A80115"/>
    <w:rsid w:val="003968DB"/>
    <w:rsid w:val="004915F9"/>
    <w:rsid w:val="007D1313"/>
    <w:rsid w:val="008A4BFF"/>
    <w:rsid w:val="00A652EC"/>
    <w:rsid w:val="00A80115"/>
    <w:rsid w:val="00EC54FF"/>
    <w:rsid w:val="00F3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8011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801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0115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A801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0115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8011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801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0115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A801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011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ia Vergine</dc:creator>
  <cp:lastModifiedBy>Alessio</cp:lastModifiedBy>
  <cp:revision>2</cp:revision>
  <dcterms:created xsi:type="dcterms:W3CDTF">2018-07-11T16:27:00Z</dcterms:created>
  <dcterms:modified xsi:type="dcterms:W3CDTF">2018-07-11T16:27:00Z</dcterms:modified>
</cp:coreProperties>
</file>